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A907A" w14:textId="2DC86FC4" w:rsidR="00490F53" w:rsidRDefault="00490F53"/>
    <w:tbl>
      <w:tblPr>
        <w:tblW w:w="15483" w:type="dxa"/>
        <w:tblInd w:w="-180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663"/>
        <w:gridCol w:w="1413"/>
        <w:gridCol w:w="1559"/>
        <w:gridCol w:w="851"/>
        <w:gridCol w:w="1313"/>
        <w:gridCol w:w="1380"/>
        <w:gridCol w:w="1559"/>
        <w:gridCol w:w="851"/>
        <w:gridCol w:w="1276"/>
        <w:gridCol w:w="35"/>
        <w:gridCol w:w="3583"/>
      </w:tblGrid>
      <w:tr w:rsidR="0049198F" w:rsidRPr="00B45798" w14:paraId="5BF70F9B" w14:textId="77777777" w:rsidTr="003F7C3F">
        <w:trPr>
          <w:gridAfter w:val="1"/>
          <w:wAfter w:w="3583" w:type="dxa"/>
          <w:trHeight w:val="360"/>
        </w:trPr>
        <w:tc>
          <w:tcPr>
            <w:tcW w:w="119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B4A87" w14:textId="0356B7A3" w:rsidR="0049198F" w:rsidRPr="0049198F" w:rsidRDefault="0049198F" w:rsidP="0049198F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bookmarkStart w:id="0" w:name="_Hlk89340559"/>
            <w:r w:rsidRPr="00B457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upplementary Table 1 Baseline and procedural characteristics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during AMI PCI </w:t>
            </w:r>
            <w:r w:rsidRPr="00B457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 per-protocol population</w:t>
            </w:r>
            <w:bookmarkEnd w:id="0"/>
          </w:p>
        </w:tc>
      </w:tr>
      <w:tr w:rsidR="00B922A0" w:rsidRPr="00B45798" w14:paraId="3EFCF1D7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EA319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3BE3D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 patient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600ED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E6AFA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kern w:val="0"/>
                <w:szCs w:val="21"/>
              </w:rPr>
              <w:t>Standardized</w:t>
            </w:r>
          </w:p>
        </w:tc>
        <w:tc>
          <w:tcPr>
            <w:tcW w:w="29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ABB5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ched patient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27749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71493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kern w:val="0"/>
                <w:szCs w:val="21"/>
              </w:rPr>
              <w:t>Standardized</w:t>
            </w:r>
          </w:p>
        </w:tc>
      </w:tr>
      <w:tr w:rsidR="00B922A0" w:rsidRPr="00B45798" w14:paraId="6F8E401E" w14:textId="77777777" w:rsidTr="008B5DF3">
        <w:trPr>
          <w:gridAfter w:val="1"/>
          <w:wAfter w:w="3583" w:type="dxa"/>
          <w:trHeight w:val="370"/>
        </w:trPr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D6A5EB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A7DB06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-PCI(n=16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A46EE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-CTO(n=1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CFD27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C99C9C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kern w:val="0"/>
                <w:szCs w:val="21"/>
              </w:rPr>
              <w:t>differenc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89D8CC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-PCI(n=1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4EF8ED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-CTO(n=1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08EBD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0BF0D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kern w:val="0"/>
                <w:szCs w:val="21"/>
              </w:rPr>
              <w:t>difference</w:t>
            </w:r>
          </w:p>
        </w:tc>
      </w:tr>
      <w:tr w:rsidR="00B922A0" w:rsidRPr="00B45798" w14:paraId="35978942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EBC67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(</w:t>
            </w:r>
            <w:proofErr w:type="gramEnd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E9ED9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(9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0C61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(8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C69B3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6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FCFD7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566D0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(9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60F34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(9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22F56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9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EA9D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8 </w:t>
            </w:r>
          </w:p>
        </w:tc>
      </w:tr>
      <w:tr w:rsidR="00B922A0" w:rsidRPr="00B45798" w14:paraId="24BCA8A4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97A21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(years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EEC99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4±1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794A7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2±1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EBA3D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B7B79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1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C851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6±1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B46D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0±1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9340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07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E5B99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33 </w:t>
            </w:r>
          </w:p>
        </w:tc>
      </w:tr>
      <w:tr w:rsidR="00B922A0" w:rsidRPr="00B45798" w14:paraId="3F544053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E6DEC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(</w:t>
            </w:r>
            <w:proofErr w:type="gramEnd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BF3F9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(6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B9C02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(6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CB8A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6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4431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EE68D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(6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F568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(68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893A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82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53020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36 </w:t>
            </w:r>
          </w:p>
        </w:tc>
      </w:tr>
      <w:tr w:rsidR="00B922A0" w:rsidRPr="00B45798" w14:paraId="1F080366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47E01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(</w:t>
            </w:r>
            <w:proofErr w:type="gramEnd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2BBA3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(3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53CCC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(32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A3D1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9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78E06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06C1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(3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0C95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(38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8CD9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94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51D76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6 </w:t>
            </w:r>
          </w:p>
        </w:tc>
      </w:tr>
      <w:tr w:rsidR="00B922A0" w:rsidRPr="00B45798" w14:paraId="6D82954E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71721" w14:textId="77777777" w:rsidR="00B45798" w:rsidRPr="00B45798" w:rsidRDefault="00B45798" w:rsidP="00B457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in(</w:t>
            </w:r>
            <w:proofErr w:type="gramEnd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F13D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(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A256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(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9E6FD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08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F5A70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4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D756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E7817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(1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1EB9D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0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8B709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47 </w:t>
            </w:r>
          </w:p>
        </w:tc>
      </w:tr>
      <w:tr w:rsidR="00B922A0" w:rsidRPr="00B45798" w14:paraId="201CF909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6C4A7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yslipidemia(</w:t>
            </w:r>
            <w:proofErr w:type="gramEnd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30320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(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BAEE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(7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1AA4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67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F831A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52D3A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(1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4C70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(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5851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3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043F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9 </w:t>
            </w:r>
          </w:p>
        </w:tc>
      </w:tr>
      <w:tr w:rsidR="00B922A0" w:rsidRPr="00B45798" w14:paraId="0690DB4D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A83B2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urrent </w:t>
            </w:r>
            <w:proofErr w:type="gramStart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(</w:t>
            </w:r>
            <w:proofErr w:type="gramEnd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B0AB2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(3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62FF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(3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C219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1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1F43A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8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3226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(3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B67EA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(3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E5313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99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5DC4A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88 </w:t>
            </w:r>
          </w:p>
        </w:tc>
      </w:tr>
      <w:tr w:rsidR="00B922A0" w:rsidRPr="00B45798" w14:paraId="08CEFC06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9D955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revious </w:t>
            </w:r>
            <w:proofErr w:type="gramStart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(</w:t>
            </w:r>
            <w:proofErr w:type="gramEnd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3933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2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31F82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(18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CB477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7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404F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0038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(2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40C8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(2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2C4E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36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8D4F7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60 </w:t>
            </w:r>
          </w:p>
        </w:tc>
      </w:tr>
      <w:tr w:rsidR="00B922A0" w:rsidRPr="00B45798" w14:paraId="341920E3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72210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vious PCI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275E9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(1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24B07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(18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52E26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31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8432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4A606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(1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22E3E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(2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4AFE1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5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C1CC9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63 </w:t>
            </w:r>
          </w:p>
        </w:tc>
      </w:tr>
      <w:tr w:rsidR="00B922A0" w:rsidRPr="00B45798" w14:paraId="181D663C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F8473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gnosi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8FD67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E392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353C1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0CAA2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AB08C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3C2E7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8DBCE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5370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922A0" w:rsidRPr="00B45798" w14:paraId="093B3200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7B8FB" w14:textId="77777777" w:rsidR="00B45798" w:rsidRPr="00B45798" w:rsidRDefault="00B45798" w:rsidP="00B457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MI</w:t>
            </w:r>
            <w:r w:rsidRPr="00B45798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（</w:t>
            </w: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  <w:r w:rsidRPr="00B45798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03CF6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(4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FAA06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(53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A56E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1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5F5D9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5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57CAC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4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C891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(4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4BA9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34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7B86D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03 </w:t>
            </w:r>
          </w:p>
        </w:tc>
      </w:tr>
      <w:tr w:rsidR="00B922A0" w:rsidRPr="00B45798" w14:paraId="4631FB3D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9DBFA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b tes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8E59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C3DDA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D9AED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D61E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25CD3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FC613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E7BF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60A32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922A0" w:rsidRPr="00B45798" w14:paraId="6A149EEB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037DE" w14:textId="77777777" w:rsidR="00B45798" w:rsidRPr="00B45798" w:rsidRDefault="00B45798" w:rsidP="00B457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(</w:t>
            </w:r>
            <w:proofErr w:type="gramEnd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BF7EA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±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2DC06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±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F8A2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92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3C7F1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A573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±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0E40D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±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97EF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84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9BFEC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7 </w:t>
            </w:r>
          </w:p>
        </w:tc>
      </w:tr>
      <w:tr w:rsidR="00B922A0" w:rsidRPr="00B45798" w14:paraId="682FB024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18F13" w14:textId="77777777" w:rsidR="00B45798" w:rsidRPr="00B45798" w:rsidRDefault="00B45798" w:rsidP="00B457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(</w:t>
            </w:r>
            <w:proofErr w:type="gramEnd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ol/L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AAB11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±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15284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±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7534A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27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326B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0CC1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±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25C21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±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54CAA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51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AB933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922A0" w:rsidRPr="00B45798" w14:paraId="684D9D5F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55463" w14:textId="77777777" w:rsidR="00B45798" w:rsidRPr="00B45798" w:rsidRDefault="00B45798" w:rsidP="00B457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-C(mmol/L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2FE60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±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5B3B7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±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C63A6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23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7ADE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80FAC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E2AB4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±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9008C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6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6EDCD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1 </w:t>
            </w:r>
          </w:p>
        </w:tc>
      </w:tr>
      <w:tr w:rsidR="00B922A0" w:rsidRPr="00B45798" w14:paraId="4A4CD382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B45CB" w14:textId="77777777" w:rsidR="00B45798" w:rsidRPr="00B45798" w:rsidRDefault="00B45798" w:rsidP="00B457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(mmol/L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12F06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±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5CE73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±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DE060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5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5B179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62654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±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9474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±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00B5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80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FEA50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922A0" w:rsidRPr="00B45798" w14:paraId="5280DABF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AF0E8" w14:textId="77777777" w:rsidR="00B45798" w:rsidRPr="00B45798" w:rsidRDefault="00B45798" w:rsidP="00B457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89D1E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8±2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0618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6±2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9D01C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17CC4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C5459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4±2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CA63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8±2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225B7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9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D8FC3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00 </w:t>
            </w:r>
          </w:p>
        </w:tc>
      </w:tr>
      <w:tr w:rsidR="00B922A0" w:rsidRPr="00B45798" w14:paraId="7BCE1E8E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4AB7D" w14:textId="77777777" w:rsidR="00B45798" w:rsidRPr="00B45798" w:rsidRDefault="00B45798" w:rsidP="00B457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L/min/1.73 m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3B154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6B1F7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63163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188F1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F678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4A2E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A5C79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A5EA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922A0" w:rsidRPr="00B45798" w14:paraId="6BF8433F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73163" w14:textId="77777777" w:rsidR="00B45798" w:rsidRPr="00B45798" w:rsidRDefault="00B45798" w:rsidP="00B457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A1</w:t>
            </w:r>
            <w:proofErr w:type="gramStart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(</w:t>
            </w:r>
            <w:proofErr w:type="gramEnd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E69EC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±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25D19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±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A642C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6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1A88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B13E3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±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6EB4C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±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D888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8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B1BD9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14 </w:t>
            </w:r>
          </w:p>
        </w:tc>
      </w:tr>
      <w:tr w:rsidR="00B922A0" w:rsidRPr="00B45798" w14:paraId="156637C0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8CBE9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VEF(</w:t>
            </w:r>
            <w:proofErr w:type="gramEnd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3859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7±1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87A19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1±1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0EA2D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9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472B3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11944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8±9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3102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2±1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0A3AE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1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4246D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9 </w:t>
            </w:r>
          </w:p>
        </w:tc>
      </w:tr>
      <w:tr w:rsidR="00B922A0" w:rsidRPr="00B45798" w14:paraId="3BCD0122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5858A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VEF&lt;50%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0A8DE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(3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B2D27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(37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02F92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77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DDE5C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865F6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(3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C4FA2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(3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7B55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92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4D35A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17 </w:t>
            </w:r>
          </w:p>
        </w:tc>
      </w:tr>
      <w:tr w:rsidR="00B922A0" w:rsidRPr="00B45798" w14:paraId="5AE70243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13C3C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arct-related arter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09D32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B4103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9CC41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DD45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82231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46CC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D9989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7D9A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922A0" w:rsidRPr="00B45798" w14:paraId="14040F2B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EAF8F" w14:textId="77777777" w:rsidR="00B45798" w:rsidRPr="00B45798" w:rsidRDefault="00B45798" w:rsidP="00B457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M(</w:t>
            </w:r>
            <w:proofErr w:type="gramEnd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1FE61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8ABC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2B14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0.99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7F5CA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D300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88117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D358E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C7F7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922A0" w:rsidRPr="00B45798" w14:paraId="2BC99923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6AAE7" w14:textId="77777777" w:rsidR="00B45798" w:rsidRPr="00B45798" w:rsidRDefault="00B45798" w:rsidP="00B457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D(</w:t>
            </w:r>
            <w:proofErr w:type="gramEnd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7484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(3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D4022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(5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23ED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8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21D9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4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709D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(4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270D4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(5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F2D10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04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0938E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68 </w:t>
            </w:r>
          </w:p>
        </w:tc>
      </w:tr>
      <w:tr w:rsidR="00B922A0" w:rsidRPr="00B45798" w14:paraId="519034C5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49294" w14:textId="77777777" w:rsidR="00B45798" w:rsidRPr="00B45798" w:rsidRDefault="00B45798" w:rsidP="00B457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X(</w:t>
            </w:r>
            <w:proofErr w:type="gramEnd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820D0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(2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FBEE0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(17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A8632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2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AF884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CBD51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(2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78C57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(19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FBD20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47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72E1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2 </w:t>
            </w:r>
          </w:p>
        </w:tc>
      </w:tr>
      <w:tr w:rsidR="00B922A0" w:rsidRPr="00B45798" w14:paraId="6ADD61F4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5528B" w14:textId="77777777" w:rsidR="00B45798" w:rsidRPr="00B45798" w:rsidRDefault="00B45798" w:rsidP="00B457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CA(</w:t>
            </w:r>
            <w:proofErr w:type="gramEnd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C645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3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1CF72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(3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01597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04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91F24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C8764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3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2BC9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(2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A3F67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78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F3BFE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7 </w:t>
            </w:r>
          </w:p>
        </w:tc>
      </w:tr>
      <w:tr w:rsidR="00B922A0" w:rsidRPr="00B45798" w14:paraId="3F21F79A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3B005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n stent </w:t>
            </w:r>
            <w:proofErr w:type="gramStart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ombosis(</w:t>
            </w:r>
            <w:proofErr w:type="gramEnd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49CB1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(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BE2D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(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ABA02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7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EBF63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0F894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D27C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BA0E2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22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7E2B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95 </w:t>
            </w:r>
          </w:p>
        </w:tc>
      </w:tr>
      <w:tr w:rsidR="00B922A0" w:rsidRPr="00B45798" w14:paraId="686899DE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4965B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ation of CT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8D882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6B696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77DA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C0506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9881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72DE1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7E1C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EB092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922A0" w:rsidRPr="00B45798" w14:paraId="1DC22F4D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3C8C5" w14:textId="77777777" w:rsidR="00B45798" w:rsidRPr="00B45798" w:rsidRDefault="00B45798" w:rsidP="00B457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LAD(</w:t>
            </w:r>
            <w:proofErr w:type="gramEnd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9EF5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(3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03BF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(18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95EA0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00F8A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1253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(2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E2B44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(22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E999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46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6C6B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9 </w:t>
            </w:r>
          </w:p>
        </w:tc>
      </w:tr>
      <w:tr w:rsidR="00B922A0" w:rsidRPr="00B45798" w14:paraId="5BCCEB76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D6820" w14:textId="77777777" w:rsidR="00B45798" w:rsidRPr="00B45798" w:rsidRDefault="00B45798" w:rsidP="00B457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X(</w:t>
            </w:r>
            <w:proofErr w:type="gramEnd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0749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(2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5539E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(4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5A5EC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B1A2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38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879E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(37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9846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(3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A774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89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EE0A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51 </w:t>
            </w:r>
          </w:p>
        </w:tc>
      </w:tr>
      <w:tr w:rsidR="00B922A0" w:rsidRPr="00B45798" w14:paraId="4D2F3434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1FFAF" w14:textId="77777777" w:rsidR="00B45798" w:rsidRPr="00B45798" w:rsidRDefault="00B45798" w:rsidP="00B4579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CA(</w:t>
            </w:r>
            <w:proofErr w:type="gramEnd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AB30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(3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37800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(39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F6B0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89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9828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6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205A2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(4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EEA80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(4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6F162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95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7485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18 </w:t>
            </w:r>
          </w:p>
        </w:tc>
      </w:tr>
      <w:tr w:rsidR="00B922A0" w:rsidRPr="00B45798" w14:paraId="542754E0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29FBC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n stent </w:t>
            </w:r>
            <w:proofErr w:type="gramStart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O(</w:t>
            </w:r>
            <w:proofErr w:type="gramEnd"/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6B7E7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(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9F321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(4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12D80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98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B72A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3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A1A8E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981BE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32CC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0.999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A2842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922A0" w:rsidRPr="00B45798" w14:paraId="5105D333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FFA9B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ABP use (%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DCEF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AD971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47E80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0.99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59BA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288B4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32C3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531F9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0.999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AE312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1 </w:t>
            </w:r>
          </w:p>
        </w:tc>
      </w:tr>
      <w:tr w:rsidR="00B922A0" w:rsidRPr="00B45798" w14:paraId="3F7488BE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42511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ak troponin T (ng/mL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EE4CD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C6E5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16EE6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3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833FC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23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F40DC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80A7E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7640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73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6569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058 </w:t>
            </w:r>
          </w:p>
        </w:tc>
      </w:tr>
      <w:tr w:rsidR="00B922A0" w:rsidRPr="00B45798" w14:paraId="5F963B44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EA91A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A409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18-2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D6562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4-4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729CE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BAF6E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608DF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1-2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F1ADE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0.23-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697E7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E704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922A0" w:rsidRPr="00B45798" w14:paraId="57C23DA6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C99FD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ak CK-MB(U/L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C432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(16-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9B4AC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(16-1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4DB1E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6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6BCF4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6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BB92E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(16-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BF0B4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(15-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DFED0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55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527BD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</w:tr>
      <w:tr w:rsidR="00B922A0" w:rsidRPr="00B45798" w14:paraId="7434BB37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3E7CA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nts/patien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00C1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±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CDB26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±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FFFE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5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8CBC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E9E7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±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1D070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61BAD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3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07E2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6 </w:t>
            </w:r>
          </w:p>
        </w:tc>
      </w:tr>
      <w:tr w:rsidR="00B922A0" w:rsidRPr="00B45798" w14:paraId="768A2DF6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F2265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 stent diamete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74872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±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3096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±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C223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6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94623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4825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±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9CE80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±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3DE7E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39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B410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0 </w:t>
            </w:r>
          </w:p>
        </w:tc>
      </w:tr>
      <w:tr w:rsidR="00B922A0" w:rsidRPr="00B45798" w14:paraId="266AA4A1" w14:textId="77777777" w:rsidTr="008B5DF3">
        <w:trPr>
          <w:gridAfter w:val="1"/>
          <w:wAfter w:w="3583" w:type="dxa"/>
          <w:trHeight w:val="3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22BB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m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3839E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CF51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3C2D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63DCC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D7B7A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6ABED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E43D7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D7768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922A0" w:rsidRPr="00B45798" w14:paraId="52F9AFC3" w14:textId="77777777" w:rsidTr="008B5DF3">
        <w:trPr>
          <w:gridAfter w:val="1"/>
          <w:wAfter w:w="3583" w:type="dxa"/>
          <w:trHeight w:val="370"/>
        </w:trPr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3A71C7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stent length(mm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2BCF76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5±25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2B87B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9±22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C45FC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5 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85C5C3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8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0B549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1±26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379DA5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2±2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77A9E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5 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17B14D" w14:textId="77777777" w:rsidR="00B45798" w:rsidRPr="00B45798" w:rsidRDefault="00B45798" w:rsidP="00B457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457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3 </w:t>
            </w:r>
          </w:p>
        </w:tc>
      </w:tr>
      <w:tr w:rsidR="00B45798" w:rsidRPr="00B45798" w14:paraId="46C025B8" w14:textId="77777777" w:rsidTr="008B5DF3">
        <w:trPr>
          <w:gridAfter w:val="2"/>
          <w:wAfter w:w="3618" w:type="dxa"/>
          <w:trHeight w:val="312"/>
        </w:trPr>
        <w:tc>
          <w:tcPr>
            <w:tcW w:w="11865" w:type="dxa"/>
            <w:gridSpan w:val="9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AF0B" w14:textId="77777777" w:rsidR="00B45798" w:rsidRPr="00B45798" w:rsidRDefault="00B45798" w:rsidP="00B4579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B4579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Abbreviations: </w:t>
            </w:r>
            <w:proofErr w:type="spellStart"/>
            <w:r w:rsidRPr="00B4579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-PCI:successful</w:t>
            </w:r>
            <w:proofErr w:type="spellEnd"/>
            <w:r w:rsidRPr="00B4579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percutaneous coronary intervention; MT: medical therapy; PSM: propensity score matching; MI: myocardial infarction; STEMI:ST-segment elevation myocardial infarction; </w:t>
            </w:r>
            <w:proofErr w:type="spellStart"/>
            <w:r w:rsidRPr="00B4579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NSTEMI:non-ST</w:t>
            </w:r>
            <w:proofErr w:type="spellEnd"/>
            <w:r w:rsidRPr="00B4579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segment elevation myocardial infarction; TC: total cholesterol; </w:t>
            </w:r>
            <w:proofErr w:type="spellStart"/>
            <w:r w:rsidRPr="00B4579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TG:triglyceride</w:t>
            </w:r>
            <w:proofErr w:type="spellEnd"/>
            <w:r w:rsidRPr="00B45798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; LDL-C: low-density lipoprotein cholesterol; HDL-C: high-density lipoprotein cholesterol; eGFR: estimated glomerular filtration rate; HbA1c: hemoglobin A1c; LVEF: left ventricular ejection fraction;  LM: left main coronary artery; LAD: left anterior descending coronary artery; LCX: left circumflex coronary artery; RCA: right coronary artery; CTO: chronic total occlusion; IABP:  intra-aortic balloon pump</w:t>
            </w:r>
          </w:p>
        </w:tc>
      </w:tr>
      <w:tr w:rsidR="00B45798" w:rsidRPr="00B45798" w14:paraId="1425BCE1" w14:textId="77777777" w:rsidTr="008B5DF3">
        <w:trPr>
          <w:trHeight w:val="280"/>
        </w:trPr>
        <w:tc>
          <w:tcPr>
            <w:tcW w:w="11865" w:type="dxa"/>
            <w:gridSpan w:val="9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73CCD3" w14:textId="77777777" w:rsidR="00B45798" w:rsidRPr="00B45798" w:rsidRDefault="00B45798" w:rsidP="00B4579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9157" w14:textId="77777777" w:rsidR="00B45798" w:rsidRPr="00B45798" w:rsidRDefault="00B45798" w:rsidP="00B4579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B45798" w:rsidRPr="00B45798" w14:paraId="1D7DE612" w14:textId="77777777" w:rsidTr="008B5DF3">
        <w:trPr>
          <w:trHeight w:val="280"/>
        </w:trPr>
        <w:tc>
          <w:tcPr>
            <w:tcW w:w="11865" w:type="dxa"/>
            <w:gridSpan w:val="9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CBCA66" w14:textId="77777777" w:rsidR="00B45798" w:rsidRPr="00B45798" w:rsidRDefault="00B45798" w:rsidP="00B4579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698B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45798" w:rsidRPr="00B45798" w14:paraId="2725DEFA" w14:textId="77777777" w:rsidTr="008B5DF3">
        <w:trPr>
          <w:trHeight w:val="280"/>
        </w:trPr>
        <w:tc>
          <w:tcPr>
            <w:tcW w:w="11865" w:type="dxa"/>
            <w:gridSpan w:val="9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EFFB96" w14:textId="77777777" w:rsidR="00B45798" w:rsidRPr="00B45798" w:rsidRDefault="00B45798" w:rsidP="00B4579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620F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45798" w:rsidRPr="00B45798" w14:paraId="7B7B9894" w14:textId="77777777" w:rsidTr="008B5DF3">
        <w:trPr>
          <w:trHeight w:val="280"/>
        </w:trPr>
        <w:tc>
          <w:tcPr>
            <w:tcW w:w="11865" w:type="dxa"/>
            <w:gridSpan w:val="9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E7DB3C" w14:textId="77777777" w:rsidR="00B45798" w:rsidRPr="00B45798" w:rsidRDefault="00B45798" w:rsidP="00B4579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7266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45798" w:rsidRPr="00B45798" w14:paraId="24EF8373" w14:textId="77777777" w:rsidTr="008B5DF3">
        <w:trPr>
          <w:trHeight w:val="280"/>
        </w:trPr>
        <w:tc>
          <w:tcPr>
            <w:tcW w:w="11865" w:type="dxa"/>
            <w:gridSpan w:val="9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996AB0" w14:textId="77777777" w:rsidR="00B45798" w:rsidRPr="00B45798" w:rsidRDefault="00B45798" w:rsidP="00B4579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C4C4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45798" w:rsidRPr="00B45798" w14:paraId="5A3DA171" w14:textId="77777777" w:rsidTr="008B5DF3">
        <w:trPr>
          <w:trHeight w:val="280"/>
        </w:trPr>
        <w:tc>
          <w:tcPr>
            <w:tcW w:w="11865" w:type="dxa"/>
            <w:gridSpan w:val="9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928A01" w14:textId="77777777" w:rsidR="00B45798" w:rsidRPr="00B45798" w:rsidRDefault="00B45798" w:rsidP="00B4579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F6D1" w14:textId="77777777" w:rsidR="00B45798" w:rsidRPr="00B45798" w:rsidRDefault="00B45798" w:rsidP="00B457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1C8BE1B6" w14:textId="77777777" w:rsidR="001B6D7C" w:rsidRPr="00B45798" w:rsidRDefault="0049198F"/>
    <w:sectPr w:rsidR="001B6D7C" w:rsidRPr="00B457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DADE4" w14:textId="77777777" w:rsidR="00490F53" w:rsidRDefault="00490F53" w:rsidP="00490F53">
      <w:r>
        <w:separator/>
      </w:r>
    </w:p>
  </w:endnote>
  <w:endnote w:type="continuationSeparator" w:id="0">
    <w:p w14:paraId="53D338DF" w14:textId="77777777" w:rsidR="00490F53" w:rsidRDefault="00490F53" w:rsidP="00490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9FE60" w14:textId="77777777" w:rsidR="00490F53" w:rsidRDefault="00490F53" w:rsidP="00490F53">
      <w:r>
        <w:separator/>
      </w:r>
    </w:p>
  </w:footnote>
  <w:footnote w:type="continuationSeparator" w:id="0">
    <w:p w14:paraId="5F6B3B2B" w14:textId="77777777" w:rsidR="00490F53" w:rsidRDefault="00490F53" w:rsidP="00490F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798"/>
    <w:rsid w:val="0040642E"/>
    <w:rsid w:val="00490F53"/>
    <w:rsid w:val="0049198F"/>
    <w:rsid w:val="0076745F"/>
    <w:rsid w:val="007A7838"/>
    <w:rsid w:val="008B5DF3"/>
    <w:rsid w:val="00B45798"/>
    <w:rsid w:val="00B922A0"/>
    <w:rsid w:val="00FD7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D73CA2"/>
  <w15:chartTrackingRefBased/>
  <w15:docId w15:val="{4EDAD2DD-6C48-4BD3-8E19-60E4072B1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0F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0F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0F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0F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54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qing</dc:creator>
  <cp:keywords/>
  <dc:description/>
  <cp:lastModifiedBy>qin qing</cp:lastModifiedBy>
  <cp:revision>7</cp:revision>
  <dcterms:created xsi:type="dcterms:W3CDTF">2021-11-29T18:12:00Z</dcterms:created>
  <dcterms:modified xsi:type="dcterms:W3CDTF">2021-12-02T05:20:00Z</dcterms:modified>
</cp:coreProperties>
</file>